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B4057B" w14:textId="704CA4D0" w:rsidR="0042560F" w:rsidRPr="00640582" w:rsidRDefault="009A13F6" w:rsidP="00543DA1">
      <w:pPr>
        <w:tabs>
          <w:tab w:val="left" w:pos="1276"/>
        </w:tabs>
        <w:jc w:val="both"/>
        <w:rPr>
          <w:rFonts w:ascii="Times New Roman" w:hAnsi="Times New Roman" w:cs="Times New Roman"/>
          <w:b/>
          <w:bCs/>
          <w:sz w:val="32"/>
        </w:rPr>
      </w:pPr>
      <w:r w:rsidRPr="00640582">
        <w:rPr>
          <w:rFonts w:ascii="Times New Roman" w:hAnsi="Times New Roman" w:cs="Times New Roman"/>
          <w:b/>
          <w:bCs/>
          <w:sz w:val="32"/>
        </w:rPr>
        <w:t>Supplemental Information</w:t>
      </w:r>
    </w:p>
    <w:p w14:paraId="148066A9" w14:textId="34885677" w:rsidR="009A13F6" w:rsidRPr="00640582" w:rsidRDefault="009A13F6" w:rsidP="00543DA1">
      <w:pPr>
        <w:tabs>
          <w:tab w:val="left" w:pos="1276"/>
        </w:tabs>
        <w:jc w:val="both"/>
        <w:rPr>
          <w:rFonts w:ascii="Times New Roman" w:hAnsi="Times New Roman" w:cs="Times New Roman"/>
          <w:sz w:val="28"/>
          <w:szCs w:val="28"/>
        </w:rPr>
      </w:pPr>
    </w:p>
    <w:p w14:paraId="3D36AE8B" w14:textId="7A416929" w:rsidR="009A13F6" w:rsidRPr="00640582" w:rsidRDefault="009A13F6" w:rsidP="00543DA1">
      <w:pPr>
        <w:pStyle w:val="Authors"/>
        <w:tabs>
          <w:tab w:val="left" w:pos="1276"/>
        </w:tabs>
        <w:spacing w:line="360" w:lineRule="auto"/>
        <w:jc w:val="both"/>
        <w:rPr>
          <w:b/>
          <w:bCs/>
          <w:sz w:val="28"/>
          <w:szCs w:val="28"/>
          <w:lang w:val="en-GB"/>
        </w:rPr>
      </w:pPr>
      <w:r w:rsidRPr="00640582">
        <w:rPr>
          <w:b/>
          <w:bCs/>
          <w:sz w:val="28"/>
          <w:szCs w:val="28"/>
          <w:lang w:val="en-GB"/>
        </w:rPr>
        <w:t>A biopesticide exposure interferes with sucrose responsiveness and learning in honey</w:t>
      </w:r>
      <w:r w:rsidR="00A86B99">
        <w:rPr>
          <w:b/>
          <w:bCs/>
          <w:sz w:val="28"/>
          <w:szCs w:val="28"/>
          <w:lang w:val="en-GB"/>
        </w:rPr>
        <w:t xml:space="preserve"> </w:t>
      </w:r>
      <w:r w:rsidRPr="00640582">
        <w:rPr>
          <w:b/>
          <w:bCs/>
          <w:sz w:val="28"/>
          <w:szCs w:val="28"/>
          <w:lang w:val="en-GB"/>
        </w:rPr>
        <w:t>bees</w:t>
      </w:r>
    </w:p>
    <w:p w14:paraId="75D2E3BC" w14:textId="05F04251" w:rsidR="009A13F6" w:rsidRPr="00640582" w:rsidRDefault="009A13F6" w:rsidP="00543DA1">
      <w:pPr>
        <w:pStyle w:val="Authors"/>
        <w:tabs>
          <w:tab w:val="left" w:pos="1276"/>
        </w:tabs>
        <w:spacing w:line="360" w:lineRule="auto"/>
        <w:jc w:val="both"/>
        <w:rPr>
          <w:rFonts w:eastAsia="Calibri"/>
          <w:vertAlign w:val="superscript"/>
          <w:lang w:val="it-IT"/>
        </w:rPr>
      </w:pPr>
      <w:r w:rsidRPr="00640582">
        <w:rPr>
          <w:lang w:val="it-IT"/>
        </w:rPr>
        <w:t>Daniele Carlesso</w:t>
      </w:r>
      <w:r w:rsidRPr="00640582">
        <w:rPr>
          <w:vertAlign w:val="superscript"/>
          <w:lang w:val="it-IT"/>
        </w:rPr>
        <w:t>1, 2</w:t>
      </w:r>
      <w:r w:rsidRPr="00640582">
        <w:rPr>
          <w:lang w:val="it-IT"/>
        </w:rPr>
        <w:t>, Stefania Smargiassi</w:t>
      </w:r>
      <w:r w:rsidRPr="00640582">
        <w:rPr>
          <w:vertAlign w:val="superscript"/>
          <w:lang w:val="it-IT"/>
        </w:rPr>
        <w:t>3</w:t>
      </w:r>
      <w:r w:rsidRPr="00640582">
        <w:rPr>
          <w:lang w:val="it-IT"/>
        </w:rPr>
        <w:t>, Lara Sassoli</w:t>
      </w:r>
      <w:r w:rsidRPr="00640582">
        <w:rPr>
          <w:vertAlign w:val="superscript"/>
          <w:lang w:val="it-IT"/>
        </w:rPr>
        <w:t>1</w:t>
      </w:r>
      <w:r w:rsidRPr="00640582">
        <w:rPr>
          <w:lang w:val="it-IT"/>
        </w:rPr>
        <w:t>, Federico Cappa</w:t>
      </w:r>
      <w:r w:rsidRPr="00640582">
        <w:rPr>
          <w:vertAlign w:val="superscript"/>
          <w:lang w:val="it-IT"/>
        </w:rPr>
        <w:t>1</w:t>
      </w:r>
      <w:r w:rsidRPr="00640582">
        <w:rPr>
          <w:lang w:val="it-IT"/>
        </w:rPr>
        <w:t>, Rita Cervo</w:t>
      </w:r>
      <w:r w:rsidRPr="00640582">
        <w:rPr>
          <w:vertAlign w:val="superscript"/>
          <w:lang w:val="it-IT"/>
        </w:rPr>
        <w:t>1</w:t>
      </w:r>
      <w:r w:rsidRPr="00640582">
        <w:rPr>
          <w:lang w:val="it-IT"/>
        </w:rPr>
        <w:t xml:space="preserve">, David </w:t>
      </w:r>
      <w:r w:rsidRPr="00640582">
        <w:rPr>
          <w:rFonts w:eastAsia="Calibri"/>
          <w:lang w:val="it-IT"/>
        </w:rPr>
        <w:t>Baracchi</w:t>
      </w:r>
      <w:r w:rsidRPr="00640582">
        <w:rPr>
          <w:rFonts w:eastAsia="Calibri"/>
          <w:vertAlign w:val="superscript"/>
          <w:lang w:val="it-IT"/>
        </w:rPr>
        <w:t>1</w:t>
      </w:r>
      <w:r w:rsidR="00EE4F83" w:rsidRPr="00640582">
        <w:rPr>
          <w:lang w:val="it-IT"/>
        </w:rPr>
        <w:t>*</w:t>
      </w:r>
      <w:r w:rsidRPr="00640582">
        <w:rPr>
          <w:rFonts w:eastAsia="Calibri"/>
          <w:lang w:val="it-IT"/>
        </w:rPr>
        <w:t>.</w:t>
      </w:r>
    </w:p>
    <w:p w14:paraId="367789F3" w14:textId="77777777" w:rsidR="009A13F6" w:rsidRPr="00640582" w:rsidRDefault="009A13F6" w:rsidP="00543DA1">
      <w:pPr>
        <w:pStyle w:val="Paragraph"/>
        <w:tabs>
          <w:tab w:val="left" w:pos="1276"/>
        </w:tabs>
        <w:spacing w:line="360" w:lineRule="auto"/>
        <w:ind w:firstLine="0"/>
        <w:jc w:val="both"/>
        <w:rPr>
          <w:i/>
          <w:iCs/>
          <w:lang w:val="en-GB"/>
        </w:rPr>
      </w:pPr>
      <w:r w:rsidRPr="00640582">
        <w:rPr>
          <w:i/>
          <w:iCs/>
          <w:vertAlign w:val="superscript"/>
          <w:lang w:val="en-GB"/>
        </w:rPr>
        <w:t xml:space="preserve">1 </w:t>
      </w:r>
      <w:r w:rsidRPr="00640582">
        <w:rPr>
          <w:i/>
          <w:iCs/>
          <w:lang w:val="en-GB"/>
        </w:rPr>
        <w:t>Department of Biology, University of Florence, Via Madonna del Piano, 6, 50019 Sesto </w:t>
      </w:r>
      <w:proofErr w:type="spellStart"/>
      <w:r w:rsidRPr="00640582">
        <w:rPr>
          <w:i/>
          <w:iCs/>
          <w:lang w:val="en-GB"/>
        </w:rPr>
        <w:t>Fiorentino</w:t>
      </w:r>
      <w:proofErr w:type="spellEnd"/>
      <w:r w:rsidRPr="00640582">
        <w:rPr>
          <w:i/>
          <w:iCs/>
          <w:lang w:val="en-GB"/>
        </w:rPr>
        <w:t>, Italy</w:t>
      </w:r>
    </w:p>
    <w:p w14:paraId="22F4036D" w14:textId="5D67775A" w:rsidR="009A13F6" w:rsidRPr="00640582" w:rsidRDefault="009A13F6" w:rsidP="00543DA1">
      <w:pPr>
        <w:pStyle w:val="Paragraph"/>
        <w:tabs>
          <w:tab w:val="left" w:pos="1276"/>
          <w:tab w:val="left" w:pos="6379"/>
        </w:tabs>
        <w:spacing w:line="360" w:lineRule="auto"/>
        <w:ind w:firstLine="0"/>
        <w:jc w:val="both"/>
        <w:rPr>
          <w:i/>
          <w:iCs/>
          <w:lang w:val="en-GB"/>
        </w:rPr>
      </w:pPr>
      <w:r w:rsidRPr="00640582">
        <w:rPr>
          <w:i/>
          <w:iCs/>
          <w:vertAlign w:val="superscript"/>
          <w:lang w:val="en-GB"/>
        </w:rPr>
        <w:t>2</w:t>
      </w:r>
      <w:r w:rsidRPr="00640582">
        <w:rPr>
          <w:i/>
          <w:iCs/>
          <w:lang w:val="en-GB"/>
        </w:rPr>
        <w:t xml:space="preserve"> </w:t>
      </w:r>
      <w:r w:rsidR="00C841C5" w:rsidRPr="00F47501">
        <w:rPr>
          <w:i/>
          <w:iCs/>
        </w:rPr>
        <w:t>Department of Biological Sciences, Macquarie University, Sydney, NSW 2109, Australia</w:t>
      </w:r>
    </w:p>
    <w:p w14:paraId="06341F67" w14:textId="77777777" w:rsidR="009A13F6" w:rsidRPr="00640582" w:rsidRDefault="009A13F6" w:rsidP="00543DA1">
      <w:pPr>
        <w:pStyle w:val="Paragraph"/>
        <w:tabs>
          <w:tab w:val="left" w:pos="1276"/>
        </w:tabs>
        <w:spacing w:line="360" w:lineRule="auto"/>
        <w:ind w:firstLine="0"/>
        <w:jc w:val="both"/>
        <w:rPr>
          <w:i/>
          <w:iCs/>
          <w:vertAlign w:val="superscript"/>
          <w:lang w:val="en-GB"/>
        </w:rPr>
      </w:pPr>
      <w:r w:rsidRPr="00640582">
        <w:rPr>
          <w:i/>
          <w:iCs/>
          <w:vertAlign w:val="superscript"/>
          <w:lang w:val="en-GB"/>
        </w:rPr>
        <w:t xml:space="preserve">3 </w:t>
      </w:r>
      <w:r w:rsidRPr="00640582">
        <w:rPr>
          <w:i/>
          <w:iCs/>
          <w:shd w:val="clear" w:color="auto" w:fill="FFFFFF"/>
          <w:lang w:val="en-GB"/>
        </w:rPr>
        <w:t>Department of Life Sciences and Systems Biology, University of Turin, Via Accademia Albertina 13, Turin 10123, Italy</w:t>
      </w:r>
    </w:p>
    <w:p w14:paraId="1D2309C7" w14:textId="1CCF933E" w:rsidR="009A13F6" w:rsidRPr="00640582" w:rsidRDefault="009A13F6" w:rsidP="00543DA1">
      <w:pPr>
        <w:tabs>
          <w:tab w:val="left" w:pos="1276"/>
        </w:tabs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40582">
        <w:rPr>
          <w:rFonts w:ascii="Times New Roman" w:hAnsi="Times New Roman" w:cs="Times New Roman"/>
          <w:sz w:val="24"/>
          <w:szCs w:val="24"/>
        </w:rPr>
        <w:t>*</w:t>
      </w:r>
      <w:r w:rsidRPr="00640582">
        <w:rPr>
          <w:rFonts w:ascii="Times New Roman" w:hAnsi="Times New Roman" w:cs="Times New Roman"/>
          <w:b/>
          <w:bCs/>
          <w:sz w:val="24"/>
          <w:szCs w:val="24"/>
        </w:rPr>
        <w:t>Correspondence to</w:t>
      </w:r>
      <w:r w:rsidRPr="00640582">
        <w:rPr>
          <w:rFonts w:ascii="Times New Roman" w:hAnsi="Times New Roman" w:cs="Times New Roman"/>
          <w:sz w:val="24"/>
          <w:szCs w:val="24"/>
        </w:rPr>
        <w:t xml:space="preserve"> David Baracchi (</w:t>
      </w:r>
      <w:hyperlink r:id="rId5" w:history="1">
        <w:r w:rsidRPr="00640582">
          <w:rPr>
            <w:rStyle w:val="Hyperlink"/>
            <w:rFonts w:ascii="Times New Roman" w:hAnsi="Times New Roman" w:cs="Times New Roman"/>
            <w:i/>
            <w:sz w:val="24"/>
            <w:szCs w:val="24"/>
          </w:rPr>
          <w:t>david.baracchi@unifi.it</w:t>
        </w:r>
      </w:hyperlink>
      <w:r w:rsidRPr="00640582">
        <w:rPr>
          <w:rFonts w:ascii="Times New Roman" w:hAnsi="Times New Roman" w:cs="Times New Roman"/>
          <w:i/>
          <w:sz w:val="24"/>
          <w:szCs w:val="24"/>
        </w:rPr>
        <w:t>)</w:t>
      </w:r>
    </w:p>
    <w:p w14:paraId="62508332" w14:textId="495CDE67" w:rsidR="00C841C5" w:rsidRDefault="00C841C5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555D8BCF" w14:textId="77255338" w:rsidR="009A13F6" w:rsidRPr="00640582" w:rsidRDefault="00666517" w:rsidP="00C841C5">
      <w:pPr>
        <w:spacing w:line="360" w:lineRule="auto"/>
        <w:jc w:val="center"/>
        <w:rPr>
          <w:rStyle w:val="Emphasis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640582"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shd w:val="clear" w:color="auto" w:fill="FFFFFF"/>
          <w:lang w:val="en-US" w:bidi="ar-SA"/>
        </w:rPr>
        <w:lastRenderedPageBreak/>
        <w:drawing>
          <wp:inline distT="0" distB="0" distL="0" distR="0" wp14:anchorId="6DF67849" wp14:editId="0975E9D9">
            <wp:extent cx="4714875" cy="4206091"/>
            <wp:effectExtent l="0" t="0" r="0" b="4445"/>
            <wp:docPr id="1" name="Picture 1" descr="A close up of a 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5299" cy="421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9D577" w14:textId="0022C99B" w:rsidR="009A13F6" w:rsidRPr="00640582" w:rsidRDefault="009A13F6" w:rsidP="00543DA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2FA61A9" w14:textId="55DEC476" w:rsidR="00666517" w:rsidRPr="00640582" w:rsidRDefault="00666517" w:rsidP="00543D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0582">
        <w:rPr>
          <w:rFonts w:ascii="Times New Roman" w:hAnsi="Times New Roman" w:cs="Times New Roman"/>
          <w:b/>
          <w:bCs/>
          <w:sz w:val="24"/>
          <w:szCs w:val="24"/>
        </w:rPr>
        <w:t xml:space="preserve">Figure S1: </w:t>
      </w:r>
      <w:r w:rsidRPr="0064058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B. bassiana </w:t>
      </w:r>
      <w:r w:rsidRPr="00640582">
        <w:rPr>
          <w:rFonts w:ascii="Times New Roman" w:hAnsi="Times New Roman" w:cs="Times New Roman"/>
          <w:b/>
          <w:bCs/>
          <w:sz w:val="24"/>
          <w:szCs w:val="24"/>
        </w:rPr>
        <w:t xml:space="preserve">did not affect Acquisition Score (ACQS). </w:t>
      </w:r>
      <w:r w:rsidRPr="00640582">
        <w:rPr>
          <w:rFonts w:ascii="Times New Roman" w:hAnsi="Times New Roman" w:cs="Times New Roman"/>
          <w:sz w:val="24"/>
          <w:szCs w:val="24"/>
        </w:rPr>
        <w:t xml:space="preserve">Median, quartiles, minimum and maximum Acquisition Scores (ACQS) values of (n = 113) and control (n = 110) bees. Dots represent SRS of individual bees. Individual ACQS was calculated as the number of PER exhibited over the five reinforced trials. </w:t>
      </w:r>
      <w:r w:rsidR="001E2A8B" w:rsidRPr="00640582">
        <w:rPr>
          <w:rFonts w:ascii="Times New Roman" w:hAnsi="Times New Roman" w:cs="Times New Roman"/>
          <w:sz w:val="24"/>
          <w:szCs w:val="24"/>
        </w:rPr>
        <w:t>I</w:t>
      </w:r>
      <w:r w:rsidRPr="00640582">
        <w:rPr>
          <w:rFonts w:ascii="Times New Roman" w:hAnsi="Times New Roman" w:cs="Times New Roman"/>
          <w:sz w:val="24"/>
          <w:szCs w:val="24"/>
        </w:rPr>
        <w:t>ndividual ACQS could range from 0 (i.e. bees that never responded to the CS+) to 4 (</w:t>
      </w:r>
      <w:r w:rsidR="001E2A8B" w:rsidRPr="00640582">
        <w:rPr>
          <w:rFonts w:ascii="Times New Roman" w:hAnsi="Times New Roman" w:cs="Times New Roman"/>
          <w:sz w:val="24"/>
          <w:szCs w:val="24"/>
        </w:rPr>
        <w:t>i</w:t>
      </w:r>
      <w:r w:rsidRPr="00640582">
        <w:rPr>
          <w:rFonts w:ascii="Times New Roman" w:hAnsi="Times New Roman" w:cs="Times New Roman"/>
          <w:sz w:val="24"/>
          <w:szCs w:val="24"/>
        </w:rPr>
        <w:t>.e. bees that responded to the 2</w:t>
      </w:r>
      <w:r w:rsidRPr="00640582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640582">
        <w:rPr>
          <w:rFonts w:ascii="Times New Roman" w:hAnsi="Times New Roman" w:cs="Times New Roman"/>
          <w:sz w:val="24"/>
          <w:szCs w:val="24"/>
        </w:rPr>
        <w:t xml:space="preserve"> , the 3</w:t>
      </w:r>
      <w:r w:rsidRPr="00640582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640582">
        <w:rPr>
          <w:rFonts w:ascii="Times New Roman" w:hAnsi="Times New Roman" w:cs="Times New Roman"/>
          <w:sz w:val="24"/>
          <w:szCs w:val="24"/>
        </w:rPr>
        <w:t xml:space="preserve"> , the 4</w:t>
      </w:r>
      <w:r w:rsidRPr="0064058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640582">
        <w:rPr>
          <w:rFonts w:ascii="Times New Roman" w:hAnsi="Times New Roman" w:cs="Times New Roman"/>
          <w:sz w:val="24"/>
          <w:szCs w:val="24"/>
        </w:rPr>
        <w:t xml:space="preserve"> and the 5</w:t>
      </w:r>
      <w:r w:rsidRPr="0064058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640582">
        <w:rPr>
          <w:rFonts w:ascii="Times New Roman" w:hAnsi="Times New Roman" w:cs="Times New Roman"/>
          <w:sz w:val="24"/>
          <w:szCs w:val="24"/>
        </w:rPr>
        <w:t xml:space="preserve"> CS+ presentation)</w:t>
      </w:r>
      <w:r w:rsidR="001E2A8B" w:rsidRPr="00640582">
        <w:rPr>
          <w:rFonts w:ascii="Times New Roman" w:hAnsi="Times New Roman" w:cs="Times New Roman"/>
          <w:sz w:val="24"/>
          <w:szCs w:val="24"/>
        </w:rPr>
        <w:t>, as b</w:t>
      </w:r>
      <w:r w:rsidRPr="00640582">
        <w:rPr>
          <w:rFonts w:ascii="Times New Roman" w:hAnsi="Times New Roman" w:cs="Times New Roman"/>
          <w:sz w:val="24"/>
          <w:szCs w:val="24"/>
        </w:rPr>
        <w:t>ees responding to the 1</w:t>
      </w:r>
      <w:r w:rsidRPr="00640582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640582">
        <w:rPr>
          <w:rFonts w:ascii="Times New Roman" w:hAnsi="Times New Roman" w:cs="Times New Roman"/>
          <w:sz w:val="24"/>
          <w:szCs w:val="24"/>
        </w:rPr>
        <w:t xml:space="preserve"> CS+ presentation were discarded from the training. </w:t>
      </w:r>
      <w:r w:rsidR="001E2A8B" w:rsidRPr="00640582">
        <w:rPr>
          <w:rFonts w:ascii="Times New Roman" w:hAnsi="Times New Roman" w:cs="Times New Roman"/>
          <w:sz w:val="24"/>
          <w:szCs w:val="24"/>
        </w:rPr>
        <w:t>A</w:t>
      </w:r>
      <w:r w:rsidRPr="00640582">
        <w:rPr>
          <w:rFonts w:ascii="Times New Roman" w:hAnsi="Times New Roman" w:cs="Times New Roman"/>
          <w:sz w:val="24"/>
          <w:szCs w:val="24"/>
        </w:rPr>
        <w:t>t the individual level, fungus-exposed bees did not show higher ACQS than controls (Wilcoxon test, W = 6851, P = 0.17).</w:t>
      </w:r>
    </w:p>
    <w:p w14:paraId="387F1C8D" w14:textId="735CA4A3" w:rsidR="00C841C5" w:rsidRDefault="00C841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E062B6F" w14:textId="1CD47284" w:rsidR="00665F8C" w:rsidRPr="00640582" w:rsidRDefault="00557DCC" w:rsidP="00543DA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40582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543DA1" w:rsidRPr="00640582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F9555F" w:rsidRPr="00640582">
        <w:rPr>
          <w:rFonts w:ascii="Times New Roman" w:hAnsi="Times New Roman" w:cs="Times New Roman"/>
          <w:b/>
          <w:bCs/>
          <w:sz w:val="24"/>
          <w:szCs w:val="24"/>
        </w:rPr>
        <w:t>SM</w:t>
      </w:r>
      <w:r w:rsidR="00543DA1" w:rsidRPr="00640582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="00EE4F83" w:rsidRPr="00640582">
        <w:rPr>
          <w:rFonts w:ascii="Times New Roman" w:hAnsi="Times New Roman" w:cs="Times New Roman"/>
          <w:b/>
          <w:bCs/>
          <w:sz w:val="24"/>
          <w:szCs w:val="24"/>
        </w:rPr>
        <w:t>Mortality assay and energetic demand</w:t>
      </w:r>
    </w:p>
    <w:p w14:paraId="5301E996" w14:textId="447DFC4F" w:rsidR="0051508D" w:rsidRPr="00C841C5" w:rsidRDefault="00665F8C" w:rsidP="00C841C5">
      <w:pPr>
        <w:tabs>
          <w:tab w:val="left" w:pos="4678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40582">
        <w:rPr>
          <w:rFonts w:ascii="Times New Roman" w:hAnsi="Times New Roman" w:cs="Times New Roman"/>
          <w:sz w:val="24"/>
          <w:szCs w:val="24"/>
        </w:rPr>
        <w:t xml:space="preserve">Model:  </w:t>
      </w:r>
      <w:proofErr w:type="spellStart"/>
      <w:r w:rsidR="0051508D" w:rsidRPr="00640582">
        <w:rPr>
          <w:rFonts w:ascii="Times New Roman" w:hAnsi="Times New Roman" w:cs="Times New Roman"/>
          <w:sz w:val="24"/>
          <w:szCs w:val="24"/>
        </w:rPr>
        <w:t>lmer</w:t>
      </w:r>
      <w:proofErr w:type="spellEnd"/>
      <w:r w:rsidRPr="00640582">
        <w:rPr>
          <w:rFonts w:ascii="Times New Roman" w:hAnsi="Times New Roman" w:cs="Times New Roman"/>
          <w:sz w:val="24"/>
          <w:szCs w:val="24"/>
        </w:rPr>
        <w:t xml:space="preserve"> </w:t>
      </w:r>
      <w:r w:rsidR="0051508D" w:rsidRPr="00640582">
        <w:rPr>
          <w:rFonts w:ascii="Times New Roman" w:hAnsi="Times New Roman" w:cs="Times New Roman"/>
          <w:sz w:val="24"/>
          <w:szCs w:val="24"/>
        </w:rPr>
        <w:t>(</w:t>
      </w:r>
      <w:r w:rsidR="00AD7F6E" w:rsidRPr="00640582">
        <w:rPr>
          <w:rFonts w:ascii="Times New Roman" w:hAnsi="Times New Roman" w:cs="Times New Roman"/>
          <w:sz w:val="24"/>
          <w:szCs w:val="24"/>
        </w:rPr>
        <w:t>C</w:t>
      </w:r>
      <w:r w:rsidR="0051508D" w:rsidRPr="00640582">
        <w:rPr>
          <w:rFonts w:ascii="Times New Roman" w:hAnsi="Times New Roman" w:cs="Times New Roman"/>
          <w:i/>
          <w:iCs/>
          <w:sz w:val="24"/>
          <w:szCs w:val="24"/>
        </w:rPr>
        <w:t>ons</w:t>
      </w:r>
      <w:r w:rsidRPr="00640582">
        <w:rPr>
          <w:rFonts w:ascii="Times New Roman" w:hAnsi="Times New Roman" w:cs="Times New Roman"/>
          <w:i/>
          <w:iCs/>
          <w:sz w:val="24"/>
          <w:szCs w:val="24"/>
        </w:rPr>
        <w:t>um</w:t>
      </w:r>
      <w:r w:rsidR="00AD7F6E" w:rsidRPr="00640582">
        <w:rPr>
          <w:rFonts w:ascii="Times New Roman" w:hAnsi="Times New Roman" w:cs="Times New Roman"/>
          <w:i/>
          <w:iCs/>
          <w:sz w:val="24"/>
          <w:szCs w:val="24"/>
        </w:rPr>
        <w:t>ption</w:t>
      </w:r>
      <w:r w:rsidR="0051508D" w:rsidRPr="00640582">
        <w:rPr>
          <w:rFonts w:ascii="Times New Roman" w:hAnsi="Times New Roman" w:cs="Times New Roman"/>
          <w:sz w:val="24"/>
          <w:szCs w:val="24"/>
        </w:rPr>
        <w:t xml:space="preserve"> </w:t>
      </w:r>
      <w:r w:rsidR="0051508D" w:rsidRPr="00640582">
        <w:rPr>
          <w:rFonts w:ascii="Times New Roman" w:hAnsi="Times New Roman" w:cs="Times New Roman"/>
          <w:b/>
          <w:bCs/>
          <w:sz w:val="24"/>
          <w:szCs w:val="24"/>
        </w:rPr>
        <w:t xml:space="preserve">~ </w:t>
      </w:r>
      <w:r w:rsidRPr="00640582">
        <w:rPr>
          <w:rFonts w:ascii="Times New Roman" w:hAnsi="Times New Roman" w:cs="Times New Roman"/>
          <w:i/>
          <w:iCs/>
          <w:sz w:val="24"/>
          <w:szCs w:val="24"/>
        </w:rPr>
        <w:t>treatment</w:t>
      </w:r>
      <w:r w:rsidR="0051508D" w:rsidRPr="00640582">
        <w:rPr>
          <w:rFonts w:ascii="Times New Roman" w:hAnsi="Times New Roman" w:cs="Times New Roman"/>
          <w:sz w:val="24"/>
          <w:szCs w:val="24"/>
        </w:rPr>
        <w:t xml:space="preserve"> </w:t>
      </w:r>
      <w:r w:rsidR="0051508D" w:rsidRPr="00640582">
        <w:rPr>
          <w:rFonts w:ascii="Times New Roman" w:hAnsi="Times New Roman" w:cs="Times New Roman"/>
          <w:b/>
          <w:bCs/>
          <w:sz w:val="24"/>
          <w:szCs w:val="24"/>
        </w:rPr>
        <w:t xml:space="preserve">+ </w:t>
      </w:r>
      <w:r w:rsidRPr="00640582">
        <w:rPr>
          <w:rFonts w:ascii="Times New Roman" w:hAnsi="Times New Roman" w:cs="Times New Roman"/>
          <w:i/>
          <w:iCs/>
          <w:sz w:val="24"/>
          <w:szCs w:val="24"/>
        </w:rPr>
        <w:t>day</w:t>
      </w:r>
      <w:r w:rsidR="0051508D" w:rsidRPr="00640582">
        <w:rPr>
          <w:rFonts w:ascii="Times New Roman" w:hAnsi="Times New Roman" w:cs="Times New Roman"/>
          <w:sz w:val="24"/>
          <w:szCs w:val="24"/>
        </w:rPr>
        <w:t xml:space="preserve"> </w:t>
      </w:r>
      <w:r w:rsidR="0051508D" w:rsidRPr="00640582">
        <w:rPr>
          <w:rFonts w:ascii="Times New Roman" w:hAnsi="Times New Roman" w:cs="Times New Roman"/>
          <w:b/>
          <w:bCs/>
          <w:sz w:val="24"/>
          <w:szCs w:val="24"/>
        </w:rPr>
        <w:t>+</w:t>
      </w:r>
      <w:r w:rsidRPr="006405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1508D" w:rsidRPr="00640582">
        <w:rPr>
          <w:rFonts w:ascii="Times New Roman" w:hAnsi="Times New Roman" w:cs="Times New Roman"/>
          <w:sz w:val="24"/>
          <w:szCs w:val="24"/>
        </w:rPr>
        <w:t>(1</w:t>
      </w:r>
      <w:r w:rsidR="0051508D" w:rsidRPr="00640582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="0051508D" w:rsidRPr="00640582">
        <w:rPr>
          <w:rFonts w:ascii="Times New Roman" w:hAnsi="Times New Roman" w:cs="Times New Roman"/>
          <w:i/>
          <w:iCs/>
          <w:sz w:val="24"/>
          <w:szCs w:val="24"/>
        </w:rPr>
        <w:t>cage</w:t>
      </w:r>
      <w:r w:rsidR="0051508D" w:rsidRPr="00640582">
        <w:rPr>
          <w:rFonts w:ascii="Times New Roman" w:hAnsi="Times New Roman" w:cs="Times New Roman"/>
          <w:sz w:val="24"/>
          <w:szCs w:val="24"/>
        </w:rPr>
        <w:t>)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5"/>
        <w:gridCol w:w="1596"/>
        <w:gridCol w:w="1596"/>
        <w:gridCol w:w="1596"/>
      </w:tblGrid>
      <w:tr w:rsidR="00665F8C" w:rsidRPr="00640582" w14:paraId="325B39C8" w14:textId="77777777" w:rsidTr="00665F8C">
        <w:tc>
          <w:tcPr>
            <w:tcW w:w="1595" w:type="dxa"/>
          </w:tcPr>
          <w:p w14:paraId="66BA5AE1" w14:textId="0A9D2881" w:rsidR="00665F8C" w:rsidRPr="00640582" w:rsidRDefault="00665F8C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596" w:type="dxa"/>
          </w:tcPr>
          <w:p w14:paraId="0E705E17" w14:textId="017A0907" w:rsidR="00665F8C" w:rsidRPr="00640582" w:rsidRDefault="00665F8C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6405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96" w:type="dxa"/>
          </w:tcPr>
          <w:p w14:paraId="07D6635D" w14:textId="26FBD252" w:rsidR="00665F8C" w:rsidRPr="00640582" w:rsidRDefault="00665F8C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596" w:type="dxa"/>
          </w:tcPr>
          <w:p w14:paraId="46AE9371" w14:textId="5B2D49E7" w:rsidR="00665F8C" w:rsidRPr="00640582" w:rsidRDefault="00665F8C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665F8C" w:rsidRPr="00640582" w14:paraId="267D106B" w14:textId="77777777" w:rsidTr="00665F8C">
        <w:tc>
          <w:tcPr>
            <w:tcW w:w="1595" w:type="dxa"/>
          </w:tcPr>
          <w:p w14:paraId="6AF8D61E" w14:textId="6535045D" w:rsidR="00665F8C" w:rsidRPr="00640582" w:rsidRDefault="00665F8C" w:rsidP="00543D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cept</w:t>
            </w:r>
          </w:p>
        </w:tc>
        <w:tc>
          <w:tcPr>
            <w:tcW w:w="1596" w:type="dxa"/>
          </w:tcPr>
          <w:p w14:paraId="70C47E6D" w14:textId="29C88BD2" w:rsidR="00665F8C" w:rsidRPr="00640582" w:rsidRDefault="00665F8C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131.16</w:t>
            </w:r>
          </w:p>
        </w:tc>
        <w:tc>
          <w:tcPr>
            <w:tcW w:w="1596" w:type="dxa"/>
          </w:tcPr>
          <w:p w14:paraId="3D331475" w14:textId="467DCA4E" w:rsidR="00665F8C" w:rsidRPr="00640582" w:rsidRDefault="00665F8C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14:paraId="6BA4A5E4" w14:textId="53A98436" w:rsidR="00665F8C" w:rsidRPr="00640582" w:rsidRDefault="00665F8C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&lt; 2.2e-16 ***</w:t>
            </w:r>
          </w:p>
        </w:tc>
      </w:tr>
      <w:tr w:rsidR="00665F8C" w:rsidRPr="00640582" w14:paraId="245D0309" w14:textId="77777777" w:rsidTr="00665F8C">
        <w:tc>
          <w:tcPr>
            <w:tcW w:w="1595" w:type="dxa"/>
          </w:tcPr>
          <w:p w14:paraId="4CB05AC2" w14:textId="092C5C8B" w:rsidR="00665F8C" w:rsidRPr="00640582" w:rsidRDefault="00665F8C" w:rsidP="00543D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eatment</w:t>
            </w:r>
          </w:p>
        </w:tc>
        <w:tc>
          <w:tcPr>
            <w:tcW w:w="1596" w:type="dxa"/>
          </w:tcPr>
          <w:p w14:paraId="26EBA4A0" w14:textId="6C0A3E83" w:rsidR="00665F8C" w:rsidRPr="00640582" w:rsidRDefault="00665F8C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596" w:type="dxa"/>
          </w:tcPr>
          <w:p w14:paraId="39175A1A" w14:textId="62C6F850" w:rsidR="00665F8C" w:rsidRPr="00640582" w:rsidRDefault="00665F8C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14:paraId="4FE87854" w14:textId="51D74032" w:rsidR="00665F8C" w:rsidRPr="00640582" w:rsidRDefault="00665F8C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665F8C" w:rsidRPr="00640582" w14:paraId="28E902DE" w14:textId="77777777" w:rsidTr="00665F8C">
        <w:tc>
          <w:tcPr>
            <w:tcW w:w="1595" w:type="dxa"/>
          </w:tcPr>
          <w:p w14:paraId="0CB5FB9C" w14:textId="09A8B7EF" w:rsidR="00665F8C" w:rsidRPr="00640582" w:rsidRDefault="00665F8C" w:rsidP="00543D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</w:t>
            </w:r>
          </w:p>
        </w:tc>
        <w:tc>
          <w:tcPr>
            <w:tcW w:w="1596" w:type="dxa"/>
          </w:tcPr>
          <w:p w14:paraId="1F4A45EA" w14:textId="39A9E9DE" w:rsidR="00665F8C" w:rsidRPr="00640582" w:rsidRDefault="00665F8C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596" w:type="dxa"/>
          </w:tcPr>
          <w:p w14:paraId="7F68ED15" w14:textId="0630F713" w:rsidR="00665F8C" w:rsidRPr="00640582" w:rsidRDefault="00665F8C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14:paraId="775C3EFA" w14:textId="13BC39DF" w:rsidR="00665F8C" w:rsidRPr="00640582" w:rsidRDefault="00665F8C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0.0002 ***</w:t>
            </w:r>
          </w:p>
        </w:tc>
      </w:tr>
    </w:tbl>
    <w:p w14:paraId="2FFA501C" w14:textId="77777777" w:rsidR="0051508D" w:rsidRPr="00640582" w:rsidRDefault="0051508D" w:rsidP="00543DA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AF666A" w14:textId="76E89EEF" w:rsidR="00EE4F83" w:rsidRPr="00640582" w:rsidRDefault="00F9555F" w:rsidP="00543DA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40582">
        <w:rPr>
          <w:rFonts w:ascii="Times New Roman" w:hAnsi="Times New Roman" w:cs="Times New Roman"/>
          <w:b/>
          <w:bCs/>
          <w:sz w:val="24"/>
          <w:szCs w:val="24"/>
        </w:rPr>
        <w:t>Table SM</w:t>
      </w:r>
      <w:r w:rsidR="00543DA1" w:rsidRPr="00640582">
        <w:rPr>
          <w:rFonts w:ascii="Times New Roman" w:hAnsi="Times New Roman" w:cs="Times New Roman"/>
          <w:b/>
          <w:bCs/>
          <w:sz w:val="24"/>
          <w:szCs w:val="24"/>
        </w:rPr>
        <w:t xml:space="preserve">2: </w:t>
      </w:r>
      <w:r w:rsidR="00EE4F83" w:rsidRPr="00640582">
        <w:rPr>
          <w:rFonts w:ascii="Times New Roman" w:hAnsi="Times New Roman" w:cs="Times New Roman"/>
          <w:b/>
          <w:bCs/>
          <w:sz w:val="24"/>
          <w:szCs w:val="24"/>
        </w:rPr>
        <w:t>Sucrose responsiveness</w:t>
      </w:r>
    </w:p>
    <w:p w14:paraId="02080736" w14:textId="09094A8F" w:rsidR="00C841C5" w:rsidRPr="00640582" w:rsidRDefault="00AD7F6E" w:rsidP="00543DA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0582">
        <w:rPr>
          <w:rFonts w:ascii="Times New Roman" w:hAnsi="Times New Roman" w:cs="Times New Roman"/>
          <w:sz w:val="24"/>
          <w:szCs w:val="24"/>
        </w:rPr>
        <w:t xml:space="preserve">Model: </w:t>
      </w:r>
      <w:proofErr w:type="spellStart"/>
      <w:r w:rsidR="004B1F61" w:rsidRPr="00640582">
        <w:rPr>
          <w:rFonts w:ascii="Times New Roman" w:hAnsi="Times New Roman" w:cs="Times New Roman"/>
          <w:sz w:val="24"/>
          <w:szCs w:val="24"/>
        </w:rPr>
        <w:t>glmer</w:t>
      </w:r>
      <w:proofErr w:type="spellEnd"/>
      <w:r w:rsidRPr="00640582">
        <w:rPr>
          <w:rFonts w:ascii="Times New Roman" w:hAnsi="Times New Roman" w:cs="Times New Roman"/>
          <w:sz w:val="24"/>
          <w:szCs w:val="24"/>
        </w:rPr>
        <w:t xml:space="preserve"> </w:t>
      </w:r>
      <w:r w:rsidR="004B1F61" w:rsidRPr="00640582">
        <w:rPr>
          <w:rFonts w:ascii="Times New Roman" w:hAnsi="Times New Roman" w:cs="Times New Roman"/>
          <w:sz w:val="24"/>
          <w:szCs w:val="24"/>
        </w:rPr>
        <w:t>(</w:t>
      </w:r>
      <w:r w:rsidR="004B1F61" w:rsidRPr="00640582">
        <w:rPr>
          <w:rFonts w:ascii="Times New Roman" w:hAnsi="Times New Roman" w:cs="Times New Roman"/>
          <w:i/>
          <w:iCs/>
          <w:sz w:val="24"/>
          <w:szCs w:val="24"/>
        </w:rPr>
        <w:t>Response</w:t>
      </w:r>
      <w:r w:rsidR="004B1F61" w:rsidRPr="00640582">
        <w:rPr>
          <w:rFonts w:ascii="Times New Roman" w:hAnsi="Times New Roman" w:cs="Times New Roman"/>
          <w:sz w:val="24"/>
          <w:szCs w:val="24"/>
        </w:rPr>
        <w:t xml:space="preserve"> ~ </w:t>
      </w:r>
      <w:r w:rsidR="00C428B5" w:rsidRPr="00640582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4B1F61" w:rsidRPr="00640582">
        <w:rPr>
          <w:rFonts w:ascii="Times New Roman" w:hAnsi="Times New Roman" w:cs="Times New Roman"/>
          <w:i/>
          <w:iCs/>
          <w:sz w:val="24"/>
          <w:szCs w:val="24"/>
        </w:rPr>
        <w:t>reatment</w:t>
      </w:r>
      <w:r w:rsidR="004B1F61" w:rsidRPr="00640582">
        <w:rPr>
          <w:rFonts w:ascii="Times New Roman" w:hAnsi="Times New Roman" w:cs="Times New Roman"/>
          <w:sz w:val="24"/>
          <w:szCs w:val="24"/>
        </w:rPr>
        <w:t xml:space="preserve"> + </w:t>
      </w:r>
      <w:r w:rsidR="004B1F61" w:rsidRPr="00640582">
        <w:rPr>
          <w:rFonts w:ascii="Times New Roman" w:hAnsi="Times New Roman" w:cs="Times New Roman"/>
          <w:i/>
          <w:iCs/>
          <w:sz w:val="24"/>
          <w:szCs w:val="24"/>
        </w:rPr>
        <w:t>Sucrose</w:t>
      </w:r>
      <w:r w:rsidRPr="00640582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="00C428B5" w:rsidRPr="00640582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640582">
        <w:rPr>
          <w:rFonts w:ascii="Times New Roman" w:hAnsi="Times New Roman" w:cs="Times New Roman"/>
          <w:i/>
          <w:iCs/>
          <w:sz w:val="24"/>
          <w:szCs w:val="24"/>
        </w:rPr>
        <w:t xml:space="preserve">oncentration </w:t>
      </w:r>
      <w:r w:rsidR="004B1F61" w:rsidRPr="00640582">
        <w:rPr>
          <w:rFonts w:ascii="Times New Roman" w:hAnsi="Times New Roman" w:cs="Times New Roman"/>
          <w:sz w:val="24"/>
          <w:szCs w:val="24"/>
        </w:rPr>
        <w:t>+ (1|</w:t>
      </w:r>
      <w:r w:rsidR="004B1F61" w:rsidRPr="00640582">
        <w:rPr>
          <w:rFonts w:ascii="Times New Roman" w:hAnsi="Times New Roman" w:cs="Times New Roman"/>
          <w:i/>
          <w:iCs/>
          <w:sz w:val="24"/>
          <w:szCs w:val="24"/>
        </w:rPr>
        <w:t>Bee_nr</w:t>
      </w:r>
      <w:r w:rsidR="004B1F61" w:rsidRPr="00640582">
        <w:rPr>
          <w:rFonts w:ascii="Times New Roman" w:hAnsi="Times New Roman" w:cs="Times New Roman"/>
          <w:sz w:val="24"/>
          <w:szCs w:val="24"/>
        </w:rPr>
        <w:t>)</w:t>
      </w:r>
      <w:r w:rsidR="00543DA1" w:rsidRPr="00640582">
        <w:rPr>
          <w:rFonts w:ascii="Times New Roman" w:hAnsi="Times New Roman" w:cs="Times New Roman"/>
          <w:sz w:val="24"/>
          <w:szCs w:val="24"/>
        </w:rPr>
        <w:t xml:space="preserve">. </w:t>
      </w:r>
      <w:r w:rsidR="00C428B5" w:rsidRPr="00640582">
        <w:rPr>
          <w:rFonts w:ascii="Times New Roman" w:hAnsi="Times New Roman" w:cs="Times New Roman"/>
          <w:sz w:val="24"/>
          <w:szCs w:val="24"/>
        </w:rPr>
        <w:t>Family = binomial (link = "logit"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417"/>
        <w:gridCol w:w="1701"/>
        <w:gridCol w:w="1547"/>
        <w:gridCol w:w="1804"/>
      </w:tblGrid>
      <w:tr w:rsidR="00AD7F6E" w:rsidRPr="00640582" w14:paraId="27FD1F66" w14:textId="77777777" w:rsidTr="00AD7F6E">
        <w:tc>
          <w:tcPr>
            <w:tcW w:w="2547" w:type="dxa"/>
          </w:tcPr>
          <w:p w14:paraId="347824E9" w14:textId="36512761" w:rsidR="00AD7F6E" w:rsidRPr="00640582" w:rsidRDefault="00AD7F6E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417" w:type="dxa"/>
          </w:tcPr>
          <w:p w14:paraId="002CC84E" w14:textId="4D4649C5" w:rsidR="00AD7F6E" w:rsidRPr="00640582" w:rsidRDefault="00AD7F6E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701" w:type="dxa"/>
          </w:tcPr>
          <w:p w14:paraId="510CFAA7" w14:textId="1A140B63" w:rsidR="00AD7F6E" w:rsidRPr="00640582" w:rsidRDefault="00AD7F6E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547" w:type="dxa"/>
          </w:tcPr>
          <w:p w14:paraId="79F8B9D9" w14:textId="34C62F82" w:rsidR="00AD7F6E" w:rsidRPr="00640582" w:rsidRDefault="00AD7F6E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Z value</w:t>
            </w:r>
          </w:p>
        </w:tc>
        <w:tc>
          <w:tcPr>
            <w:tcW w:w="1804" w:type="dxa"/>
          </w:tcPr>
          <w:p w14:paraId="55FEB89C" w14:textId="1B3B7119" w:rsidR="00AD7F6E" w:rsidRPr="00640582" w:rsidRDefault="00AD7F6E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AD7F6E" w:rsidRPr="00640582" w14:paraId="66974179" w14:textId="77777777" w:rsidTr="00AD7F6E">
        <w:tc>
          <w:tcPr>
            <w:tcW w:w="2547" w:type="dxa"/>
          </w:tcPr>
          <w:p w14:paraId="34AA6705" w14:textId="4BC04F2B" w:rsidR="00AD7F6E" w:rsidRPr="00640582" w:rsidRDefault="00AD7F6E" w:rsidP="00543D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cept</w:t>
            </w:r>
          </w:p>
        </w:tc>
        <w:tc>
          <w:tcPr>
            <w:tcW w:w="1417" w:type="dxa"/>
          </w:tcPr>
          <w:p w14:paraId="083EF1ED" w14:textId="0E0583F3" w:rsidR="00AD7F6E" w:rsidRPr="00640582" w:rsidRDefault="00AD7F6E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-27.23</w:t>
            </w:r>
          </w:p>
        </w:tc>
        <w:tc>
          <w:tcPr>
            <w:tcW w:w="1701" w:type="dxa"/>
          </w:tcPr>
          <w:p w14:paraId="71D3D308" w14:textId="25CB398A" w:rsidR="00AD7F6E" w:rsidRPr="00640582" w:rsidRDefault="00AD7F6E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547" w:type="dxa"/>
          </w:tcPr>
          <w:p w14:paraId="6653D41D" w14:textId="03BDA4C1" w:rsidR="00AD7F6E" w:rsidRPr="00640582" w:rsidRDefault="00AD7F6E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-10.30</w:t>
            </w:r>
          </w:p>
        </w:tc>
        <w:tc>
          <w:tcPr>
            <w:tcW w:w="1804" w:type="dxa"/>
          </w:tcPr>
          <w:p w14:paraId="38FD4044" w14:textId="711FF42E" w:rsidR="00AD7F6E" w:rsidRPr="00640582" w:rsidRDefault="00AD7F6E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&lt;2e-16 ***</w:t>
            </w:r>
          </w:p>
        </w:tc>
      </w:tr>
      <w:tr w:rsidR="00AD7F6E" w:rsidRPr="00640582" w14:paraId="6E982CDF" w14:textId="77777777" w:rsidTr="00AD7F6E">
        <w:tc>
          <w:tcPr>
            <w:tcW w:w="2547" w:type="dxa"/>
          </w:tcPr>
          <w:p w14:paraId="53B7B7D1" w14:textId="0A069073" w:rsidR="00AD7F6E" w:rsidRPr="00640582" w:rsidRDefault="00AD7F6E" w:rsidP="00543D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eatment</w:t>
            </w:r>
          </w:p>
        </w:tc>
        <w:tc>
          <w:tcPr>
            <w:tcW w:w="1417" w:type="dxa"/>
          </w:tcPr>
          <w:p w14:paraId="4A13A63D" w14:textId="04A3B07C" w:rsidR="00AD7F6E" w:rsidRPr="00640582" w:rsidRDefault="00AD7F6E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-11.10</w:t>
            </w:r>
          </w:p>
        </w:tc>
        <w:tc>
          <w:tcPr>
            <w:tcW w:w="1701" w:type="dxa"/>
          </w:tcPr>
          <w:p w14:paraId="6EDD5FC7" w14:textId="777D87AF" w:rsidR="00AD7F6E" w:rsidRPr="00640582" w:rsidRDefault="00AD7F6E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1547" w:type="dxa"/>
          </w:tcPr>
          <w:p w14:paraId="3DB04B88" w14:textId="1D6629B3" w:rsidR="00AD7F6E" w:rsidRPr="00640582" w:rsidRDefault="00AD7F6E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-2.55</w:t>
            </w:r>
          </w:p>
        </w:tc>
        <w:tc>
          <w:tcPr>
            <w:tcW w:w="1804" w:type="dxa"/>
          </w:tcPr>
          <w:p w14:paraId="2F4E6C29" w14:textId="7C28B97A" w:rsidR="00AD7F6E" w:rsidRPr="00640582" w:rsidRDefault="00AD7F6E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9B714D" w:rsidRPr="006405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AD7F6E" w:rsidRPr="00640582" w14:paraId="10B77F67" w14:textId="77777777" w:rsidTr="00AD7F6E">
        <w:tc>
          <w:tcPr>
            <w:tcW w:w="2547" w:type="dxa"/>
          </w:tcPr>
          <w:p w14:paraId="5EFE47E4" w14:textId="586A51D1" w:rsidR="00AD7F6E" w:rsidRPr="00640582" w:rsidRDefault="00AD7F6E" w:rsidP="00543D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crose concentration</w:t>
            </w:r>
          </w:p>
        </w:tc>
        <w:tc>
          <w:tcPr>
            <w:tcW w:w="1417" w:type="dxa"/>
          </w:tcPr>
          <w:p w14:paraId="5C18F0C9" w14:textId="16B64929" w:rsidR="00AD7F6E" w:rsidRPr="00640582" w:rsidRDefault="00AD7F6E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165.69</w:t>
            </w:r>
          </w:p>
        </w:tc>
        <w:tc>
          <w:tcPr>
            <w:tcW w:w="1701" w:type="dxa"/>
          </w:tcPr>
          <w:p w14:paraId="43DA2BA2" w14:textId="42EC1F67" w:rsidR="00AD7F6E" w:rsidRPr="00640582" w:rsidRDefault="00AD7F6E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18.20</w:t>
            </w:r>
          </w:p>
        </w:tc>
        <w:tc>
          <w:tcPr>
            <w:tcW w:w="1547" w:type="dxa"/>
          </w:tcPr>
          <w:p w14:paraId="23C8ACD0" w14:textId="2795DADC" w:rsidR="00AD7F6E" w:rsidRPr="00640582" w:rsidRDefault="00AD7F6E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9.11</w:t>
            </w:r>
          </w:p>
        </w:tc>
        <w:tc>
          <w:tcPr>
            <w:tcW w:w="1804" w:type="dxa"/>
          </w:tcPr>
          <w:p w14:paraId="649A5B90" w14:textId="5A47C5E8" w:rsidR="00AD7F6E" w:rsidRPr="00640582" w:rsidRDefault="00AD7F6E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&lt;2e-16 ***</w:t>
            </w:r>
          </w:p>
        </w:tc>
      </w:tr>
    </w:tbl>
    <w:p w14:paraId="1AAC5E50" w14:textId="6020EA6A" w:rsidR="00AD7F6E" w:rsidRPr="00640582" w:rsidRDefault="00AD7F6E" w:rsidP="00543DA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E69834" w14:textId="370CB618" w:rsidR="00EE4F83" w:rsidRPr="00640582" w:rsidRDefault="00F9555F" w:rsidP="00543DA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40582">
        <w:rPr>
          <w:rFonts w:ascii="Times New Roman" w:hAnsi="Times New Roman" w:cs="Times New Roman"/>
          <w:b/>
          <w:bCs/>
          <w:sz w:val="24"/>
          <w:szCs w:val="24"/>
        </w:rPr>
        <w:t>Table SM3</w:t>
      </w:r>
      <w:r w:rsidR="00543DA1" w:rsidRPr="0064058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EE4F83" w:rsidRPr="00640582">
        <w:rPr>
          <w:rFonts w:ascii="Times New Roman" w:hAnsi="Times New Roman" w:cs="Times New Roman"/>
          <w:b/>
          <w:bCs/>
          <w:sz w:val="24"/>
          <w:szCs w:val="24"/>
        </w:rPr>
        <w:t>Habituation</w:t>
      </w:r>
      <w:bookmarkStart w:id="0" w:name="_GoBack"/>
      <w:bookmarkEnd w:id="0"/>
    </w:p>
    <w:p w14:paraId="2C23D06E" w14:textId="189F83B3" w:rsidR="00C73589" w:rsidRPr="00640582" w:rsidRDefault="00C428B5" w:rsidP="00543DA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0582">
        <w:rPr>
          <w:rFonts w:ascii="Times New Roman" w:hAnsi="Times New Roman" w:cs="Times New Roman"/>
          <w:sz w:val="24"/>
          <w:szCs w:val="24"/>
        </w:rPr>
        <w:t xml:space="preserve">Model:  </w:t>
      </w:r>
      <w:proofErr w:type="spellStart"/>
      <w:r w:rsidRPr="00640582">
        <w:rPr>
          <w:rFonts w:ascii="Times New Roman" w:hAnsi="Times New Roman" w:cs="Times New Roman"/>
          <w:sz w:val="24"/>
          <w:szCs w:val="24"/>
        </w:rPr>
        <w:t>glmer</w:t>
      </w:r>
      <w:proofErr w:type="spellEnd"/>
      <w:r w:rsidRPr="00640582">
        <w:rPr>
          <w:rFonts w:ascii="Times New Roman" w:hAnsi="Times New Roman" w:cs="Times New Roman"/>
          <w:sz w:val="24"/>
          <w:szCs w:val="24"/>
        </w:rPr>
        <w:t xml:space="preserve"> (</w:t>
      </w:r>
      <w:r w:rsidRPr="00640582">
        <w:rPr>
          <w:rFonts w:ascii="Times New Roman" w:hAnsi="Times New Roman" w:cs="Times New Roman"/>
          <w:i/>
          <w:iCs/>
          <w:sz w:val="24"/>
          <w:szCs w:val="24"/>
        </w:rPr>
        <w:t>Response</w:t>
      </w:r>
      <w:r w:rsidRPr="00640582">
        <w:rPr>
          <w:rFonts w:ascii="Times New Roman" w:hAnsi="Times New Roman" w:cs="Times New Roman"/>
          <w:sz w:val="24"/>
          <w:szCs w:val="24"/>
        </w:rPr>
        <w:t xml:space="preserve"> ~ </w:t>
      </w:r>
      <w:r w:rsidRPr="00640582">
        <w:rPr>
          <w:rFonts w:ascii="Times New Roman" w:hAnsi="Times New Roman" w:cs="Times New Roman"/>
          <w:i/>
          <w:iCs/>
          <w:sz w:val="24"/>
          <w:szCs w:val="24"/>
        </w:rPr>
        <w:t>Treatment</w:t>
      </w:r>
      <w:r w:rsidRPr="00640582">
        <w:rPr>
          <w:rFonts w:ascii="Times New Roman" w:hAnsi="Times New Roman" w:cs="Times New Roman"/>
          <w:sz w:val="24"/>
          <w:szCs w:val="24"/>
        </w:rPr>
        <w:t xml:space="preserve"> + </w:t>
      </w:r>
      <w:r w:rsidRPr="00640582">
        <w:rPr>
          <w:rFonts w:ascii="Times New Roman" w:hAnsi="Times New Roman" w:cs="Times New Roman"/>
          <w:i/>
          <w:iCs/>
          <w:sz w:val="24"/>
          <w:szCs w:val="24"/>
        </w:rPr>
        <w:t xml:space="preserve">Trial </w:t>
      </w:r>
      <w:r w:rsidRPr="00640582">
        <w:rPr>
          <w:rFonts w:ascii="Times New Roman" w:hAnsi="Times New Roman" w:cs="Times New Roman"/>
          <w:sz w:val="24"/>
          <w:szCs w:val="24"/>
        </w:rPr>
        <w:t>+ (1</w:t>
      </w:r>
      <w:r w:rsidRPr="0064058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40582">
        <w:rPr>
          <w:rFonts w:ascii="Times New Roman" w:hAnsi="Times New Roman" w:cs="Times New Roman"/>
          <w:i/>
          <w:iCs/>
          <w:sz w:val="24"/>
          <w:szCs w:val="24"/>
        </w:rPr>
        <w:t>Bee_nr</w:t>
      </w:r>
      <w:proofErr w:type="spellEnd"/>
      <w:r w:rsidRPr="00640582">
        <w:rPr>
          <w:rFonts w:ascii="Times New Roman" w:hAnsi="Times New Roman" w:cs="Times New Roman"/>
          <w:sz w:val="24"/>
          <w:szCs w:val="24"/>
        </w:rPr>
        <w:t>))</w:t>
      </w:r>
      <w:r w:rsidR="00543DA1" w:rsidRPr="00640582">
        <w:rPr>
          <w:rFonts w:ascii="Times New Roman" w:hAnsi="Times New Roman" w:cs="Times New Roman"/>
          <w:sz w:val="24"/>
          <w:szCs w:val="24"/>
        </w:rPr>
        <w:t xml:space="preserve">. </w:t>
      </w:r>
      <w:r w:rsidRPr="00640582">
        <w:rPr>
          <w:rFonts w:ascii="Times New Roman" w:hAnsi="Times New Roman" w:cs="Times New Roman"/>
          <w:sz w:val="24"/>
          <w:szCs w:val="24"/>
        </w:rPr>
        <w:t>Family = binomial (link = "logit")</w:t>
      </w:r>
      <w:r w:rsidR="00543DA1" w:rsidRPr="00640582">
        <w:rPr>
          <w:rFonts w:ascii="Times New Roman" w:hAnsi="Times New Roman" w:cs="Times New Roman"/>
          <w:sz w:val="24"/>
          <w:szCs w:val="24"/>
        </w:rPr>
        <w:t xml:space="preserve">. </w:t>
      </w:r>
      <w:r w:rsidRPr="00640582">
        <w:rPr>
          <w:rFonts w:ascii="Times New Roman" w:hAnsi="Times New Roman" w:cs="Times New Roman"/>
          <w:sz w:val="24"/>
          <w:szCs w:val="24"/>
        </w:rPr>
        <w:t>Optimizer = (</w:t>
      </w:r>
      <w:r w:rsidR="00C73589" w:rsidRPr="00640582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="00C73589" w:rsidRPr="00640582">
        <w:rPr>
          <w:rFonts w:ascii="Times New Roman" w:hAnsi="Times New Roman" w:cs="Times New Roman"/>
          <w:sz w:val="24"/>
          <w:szCs w:val="24"/>
        </w:rPr>
        <w:t>bobyqa</w:t>
      </w:r>
      <w:proofErr w:type="spellEnd"/>
      <w:r w:rsidR="00C73589" w:rsidRPr="00640582">
        <w:rPr>
          <w:rFonts w:ascii="Times New Roman" w:hAnsi="Times New Roman" w:cs="Times New Roman"/>
          <w:sz w:val="24"/>
          <w:szCs w:val="24"/>
        </w:rPr>
        <w:t>'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5"/>
        <w:gridCol w:w="1596"/>
        <w:gridCol w:w="1596"/>
        <w:gridCol w:w="1596"/>
      </w:tblGrid>
      <w:tr w:rsidR="00C428B5" w:rsidRPr="00640582" w14:paraId="31A46227" w14:textId="77777777" w:rsidTr="002F7BCE">
        <w:tc>
          <w:tcPr>
            <w:tcW w:w="1595" w:type="dxa"/>
          </w:tcPr>
          <w:p w14:paraId="3F90D955" w14:textId="77777777" w:rsidR="00C428B5" w:rsidRPr="00640582" w:rsidRDefault="00C428B5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596" w:type="dxa"/>
          </w:tcPr>
          <w:p w14:paraId="32EE6594" w14:textId="77777777" w:rsidR="00C428B5" w:rsidRPr="00640582" w:rsidRDefault="00C428B5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6405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96" w:type="dxa"/>
          </w:tcPr>
          <w:p w14:paraId="7EBBA51F" w14:textId="77777777" w:rsidR="00C428B5" w:rsidRPr="00640582" w:rsidRDefault="00C428B5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596" w:type="dxa"/>
          </w:tcPr>
          <w:p w14:paraId="7FBA859A" w14:textId="77777777" w:rsidR="00C428B5" w:rsidRPr="00640582" w:rsidRDefault="00C428B5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C428B5" w:rsidRPr="00640582" w14:paraId="294FE44C" w14:textId="77777777" w:rsidTr="002F7BCE">
        <w:tc>
          <w:tcPr>
            <w:tcW w:w="1595" w:type="dxa"/>
          </w:tcPr>
          <w:p w14:paraId="0A5639BA" w14:textId="77777777" w:rsidR="00C428B5" w:rsidRPr="00640582" w:rsidRDefault="00C428B5" w:rsidP="00543D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cept</w:t>
            </w:r>
          </w:p>
        </w:tc>
        <w:tc>
          <w:tcPr>
            <w:tcW w:w="1596" w:type="dxa"/>
          </w:tcPr>
          <w:p w14:paraId="28F159F5" w14:textId="6CB9EC1D" w:rsidR="00C428B5" w:rsidRPr="00640582" w:rsidRDefault="00C428B5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5.29</w:t>
            </w:r>
          </w:p>
        </w:tc>
        <w:tc>
          <w:tcPr>
            <w:tcW w:w="1596" w:type="dxa"/>
          </w:tcPr>
          <w:p w14:paraId="4E14C71F" w14:textId="50ECDE3E" w:rsidR="00C428B5" w:rsidRPr="00640582" w:rsidRDefault="00C428B5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14:paraId="0E27D62B" w14:textId="4F8B5526" w:rsidR="00C428B5" w:rsidRPr="00640582" w:rsidRDefault="00C428B5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&lt; 2.2e-16 ***</w:t>
            </w:r>
          </w:p>
        </w:tc>
      </w:tr>
      <w:tr w:rsidR="00C428B5" w:rsidRPr="00640582" w14:paraId="6FC0278A" w14:textId="77777777" w:rsidTr="002F7BCE">
        <w:tc>
          <w:tcPr>
            <w:tcW w:w="1595" w:type="dxa"/>
          </w:tcPr>
          <w:p w14:paraId="78F605AE" w14:textId="77777777" w:rsidR="00C428B5" w:rsidRPr="00640582" w:rsidRDefault="00C428B5" w:rsidP="00543D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eatment</w:t>
            </w:r>
          </w:p>
        </w:tc>
        <w:tc>
          <w:tcPr>
            <w:tcW w:w="1596" w:type="dxa"/>
          </w:tcPr>
          <w:p w14:paraId="1144EEC2" w14:textId="4768492A" w:rsidR="00C428B5" w:rsidRPr="00640582" w:rsidRDefault="00C428B5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11.53</w:t>
            </w:r>
          </w:p>
        </w:tc>
        <w:tc>
          <w:tcPr>
            <w:tcW w:w="1596" w:type="dxa"/>
          </w:tcPr>
          <w:p w14:paraId="1C883669" w14:textId="46828D44" w:rsidR="00C428B5" w:rsidRPr="00640582" w:rsidRDefault="00C428B5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14:paraId="309C1AE2" w14:textId="7A501363" w:rsidR="00C428B5" w:rsidRPr="00640582" w:rsidRDefault="00C428B5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0.0007***</w:t>
            </w:r>
          </w:p>
        </w:tc>
      </w:tr>
      <w:tr w:rsidR="00C428B5" w:rsidRPr="00640582" w14:paraId="1DAE0885" w14:textId="77777777" w:rsidTr="002F7BCE">
        <w:tc>
          <w:tcPr>
            <w:tcW w:w="1595" w:type="dxa"/>
          </w:tcPr>
          <w:p w14:paraId="39B9D85D" w14:textId="7C2A94BE" w:rsidR="00C428B5" w:rsidRPr="00640582" w:rsidRDefault="00C428B5" w:rsidP="00543D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l</w:t>
            </w:r>
          </w:p>
        </w:tc>
        <w:tc>
          <w:tcPr>
            <w:tcW w:w="1596" w:type="dxa"/>
          </w:tcPr>
          <w:p w14:paraId="29AE2BBF" w14:textId="013BB25C" w:rsidR="00C428B5" w:rsidRPr="00640582" w:rsidRDefault="00C428B5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544.88</w:t>
            </w:r>
          </w:p>
        </w:tc>
        <w:tc>
          <w:tcPr>
            <w:tcW w:w="1596" w:type="dxa"/>
          </w:tcPr>
          <w:p w14:paraId="19D10E90" w14:textId="19724F4F" w:rsidR="00C428B5" w:rsidRPr="00640582" w:rsidRDefault="00C428B5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14:paraId="04286B6E" w14:textId="4B3C2638" w:rsidR="00C428B5" w:rsidRPr="00640582" w:rsidRDefault="00C428B5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&lt; 2.2e-16 ***</w:t>
            </w:r>
          </w:p>
        </w:tc>
      </w:tr>
    </w:tbl>
    <w:p w14:paraId="6B6B31FE" w14:textId="77777777" w:rsidR="00C428B5" w:rsidRPr="00640582" w:rsidRDefault="00C428B5" w:rsidP="00543DA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452ADA" w14:textId="6466A78F" w:rsidR="00EE4F83" w:rsidRPr="00640582" w:rsidRDefault="00F9555F" w:rsidP="00543DA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40582">
        <w:rPr>
          <w:rFonts w:ascii="Times New Roman" w:hAnsi="Times New Roman" w:cs="Times New Roman"/>
          <w:b/>
          <w:bCs/>
          <w:sz w:val="24"/>
          <w:szCs w:val="24"/>
        </w:rPr>
        <w:t>Table SM4</w:t>
      </w:r>
      <w:r w:rsidR="00543DA1" w:rsidRPr="00640582">
        <w:rPr>
          <w:rFonts w:ascii="Times New Roman" w:hAnsi="Times New Roman" w:cs="Times New Roman"/>
          <w:b/>
          <w:bCs/>
          <w:sz w:val="24"/>
          <w:szCs w:val="24"/>
        </w:rPr>
        <w:t>: A</w:t>
      </w:r>
      <w:r w:rsidR="00EE4F83" w:rsidRPr="00640582">
        <w:rPr>
          <w:rFonts w:ascii="Times New Roman" w:hAnsi="Times New Roman" w:cs="Times New Roman"/>
          <w:b/>
          <w:bCs/>
          <w:sz w:val="24"/>
          <w:szCs w:val="24"/>
        </w:rPr>
        <w:t>ssociative learning</w:t>
      </w:r>
      <w:r w:rsidR="009B714D" w:rsidRPr="006405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9B5A7BA" w14:textId="5A58B308" w:rsidR="00B03144" w:rsidRPr="00640582" w:rsidRDefault="00B03144" w:rsidP="00543DA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0582">
        <w:rPr>
          <w:rFonts w:ascii="Times New Roman" w:hAnsi="Times New Roman" w:cs="Times New Roman"/>
          <w:sz w:val="24"/>
          <w:szCs w:val="24"/>
        </w:rPr>
        <w:t xml:space="preserve">Model: </w:t>
      </w:r>
      <w:proofErr w:type="spellStart"/>
      <w:r w:rsidRPr="00640582">
        <w:rPr>
          <w:rFonts w:ascii="Times New Roman" w:hAnsi="Times New Roman" w:cs="Times New Roman"/>
          <w:sz w:val="24"/>
          <w:szCs w:val="24"/>
        </w:rPr>
        <w:t>glmer</w:t>
      </w:r>
      <w:proofErr w:type="spellEnd"/>
      <w:r w:rsidRPr="00640582">
        <w:rPr>
          <w:rFonts w:ascii="Times New Roman" w:hAnsi="Times New Roman" w:cs="Times New Roman"/>
          <w:sz w:val="24"/>
          <w:szCs w:val="24"/>
        </w:rPr>
        <w:t xml:space="preserve"> (</w:t>
      </w:r>
      <w:r w:rsidRPr="00640582">
        <w:rPr>
          <w:rFonts w:ascii="Times New Roman" w:hAnsi="Times New Roman" w:cs="Times New Roman"/>
          <w:i/>
          <w:iCs/>
          <w:sz w:val="24"/>
          <w:szCs w:val="24"/>
        </w:rPr>
        <w:t>Response Acquisition</w:t>
      </w:r>
      <w:r w:rsidRPr="00640582">
        <w:rPr>
          <w:rFonts w:ascii="Times New Roman" w:hAnsi="Times New Roman" w:cs="Times New Roman"/>
          <w:sz w:val="24"/>
          <w:szCs w:val="24"/>
        </w:rPr>
        <w:t xml:space="preserve"> ~ </w:t>
      </w:r>
      <w:r w:rsidRPr="00640582">
        <w:rPr>
          <w:rFonts w:ascii="Times New Roman" w:hAnsi="Times New Roman" w:cs="Times New Roman"/>
          <w:i/>
          <w:iCs/>
          <w:sz w:val="24"/>
          <w:szCs w:val="24"/>
        </w:rPr>
        <w:t>Treatment</w:t>
      </w:r>
      <w:r w:rsidRPr="00640582">
        <w:rPr>
          <w:rFonts w:ascii="Times New Roman" w:hAnsi="Times New Roman" w:cs="Times New Roman"/>
          <w:sz w:val="24"/>
          <w:szCs w:val="24"/>
        </w:rPr>
        <w:t xml:space="preserve"> + </w:t>
      </w:r>
      <w:r w:rsidRPr="00640582">
        <w:rPr>
          <w:rFonts w:ascii="Times New Roman" w:hAnsi="Times New Roman" w:cs="Times New Roman"/>
          <w:i/>
          <w:iCs/>
          <w:sz w:val="24"/>
          <w:szCs w:val="24"/>
        </w:rPr>
        <w:t xml:space="preserve">Trial </w:t>
      </w:r>
      <w:r w:rsidRPr="00640582">
        <w:rPr>
          <w:rFonts w:ascii="Times New Roman" w:hAnsi="Times New Roman" w:cs="Times New Roman"/>
          <w:sz w:val="24"/>
          <w:szCs w:val="24"/>
        </w:rPr>
        <w:t xml:space="preserve">+ </w:t>
      </w:r>
      <w:r w:rsidRPr="00640582">
        <w:rPr>
          <w:rFonts w:ascii="Times New Roman" w:hAnsi="Times New Roman" w:cs="Times New Roman"/>
          <w:i/>
          <w:iCs/>
          <w:sz w:val="24"/>
          <w:szCs w:val="24"/>
        </w:rPr>
        <w:t>CS</w:t>
      </w:r>
      <w:r w:rsidRPr="00640582">
        <w:rPr>
          <w:rFonts w:ascii="Times New Roman" w:hAnsi="Times New Roman" w:cs="Times New Roman"/>
          <w:sz w:val="24"/>
          <w:szCs w:val="24"/>
        </w:rPr>
        <w:t xml:space="preserve"> + </w:t>
      </w:r>
      <w:r w:rsidRPr="00640582">
        <w:rPr>
          <w:rFonts w:ascii="Times New Roman" w:hAnsi="Times New Roman" w:cs="Times New Roman"/>
          <w:i/>
          <w:iCs/>
          <w:sz w:val="24"/>
          <w:szCs w:val="24"/>
        </w:rPr>
        <w:t>Treatment*Trial</w:t>
      </w:r>
      <w:r w:rsidRPr="00640582">
        <w:rPr>
          <w:rFonts w:ascii="Times New Roman" w:hAnsi="Times New Roman" w:cs="Times New Roman"/>
          <w:sz w:val="24"/>
          <w:szCs w:val="24"/>
        </w:rPr>
        <w:t xml:space="preserve"> + </w:t>
      </w:r>
      <w:r w:rsidRPr="00640582">
        <w:rPr>
          <w:rFonts w:ascii="Times New Roman" w:hAnsi="Times New Roman" w:cs="Times New Roman"/>
          <w:i/>
          <w:iCs/>
          <w:sz w:val="24"/>
          <w:szCs w:val="24"/>
        </w:rPr>
        <w:t>Treatment*CS</w:t>
      </w:r>
      <w:r w:rsidRPr="00640582">
        <w:rPr>
          <w:rFonts w:ascii="Times New Roman" w:hAnsi="Times New Roman" w:cs="Times New Roman"/>
          <w:sz w:val="24"/>
          <w:szCs w:val="24"/>
        </w:rPr>
        <w:t xml:space="preserve"> +  (1|</w:t>
      </w:r>
      <w:r w:rsidRPr="00640582">
        <w:rPr>
          <w:rFonts w:ascii="Times New Roman" w:hAnsi="Times New Roman" w:cs="Times New Roman"/>
          <w:i/>
          <w:iCs/>
          <w:sz w:val="24"/>
          <w:szCs w:val="24"/>
        </w:rPr>
        <w:t>Bee_nr</w:t>
      </w:r>
      <w:r w:rsidRPr="00640582">
        <w:rPr>
          <w:rFonts w:ascii="Times New Roman" w:hAnsi="Times New Roman" w:cs="Times New Roman"/>
          <w:sz w:val="24"/>
          <w:szCs w:val="24"/>
        </w:rPr>
        <w:t>)</w:t>
      </w:r>
      <w:r w:rsidR="00543DA1" w:rsidRPr="00640582">
        <w:rPr>
          <w:rFonts w:ascii="Times New Roman" w:hAnsi="Times New Roman" w:cs="Times New Roman"/>
          <w:sz w:val="24"/>
          <w:szCs w:val="24"/>
        </w:rPr>
        <w:t xml:space="preserve">. </w:t>
      </w:r>
      <w:r w:rsidRPr="00640582">
        <w:rPr>
          <w:rFonts w:ascii="Times New Roman" w:hAnsi="Times New Roman" w:cs="Times New Roman"/>
          <w:sz w:val="24"/>
          <w:szCs w:val="24"/>
        </w:rPr>
        <w:t>Family = binomial (link = "logit")</w:t>
      </w:r>
      <w:r w:rsidR="00543DA1" w:rsidRPr="00640582">
        <w:rPr>
          <w:rFonts w:ascii="Times New Roman" w:hAnsi="Times New Roman" w:cs="Times New Roman"/>
          <w:sz w:val="24"/>
          <w:szCs w:val="24"/>
        </w:rPr>
        <w:t xml:space="preserve">. </w:t>
      </w:r>
      <w:r w:rsidRPr="00640582">
        <w:rPr>
          <w:rFonts w:ascii="Times New Roman" w:hAnsi="Times New Roman" w:cs="Times New Roman"/>
          <w:sz w:val="24"/>
          <w:szCs w:val="24"/>
        </w:rPr>
        <w:t>Optimizer = ('</w:t>
      </w:r>
      <w:proofErr w:type="spellStart"/>
      <w:r w:rsidRPr="00640582">
        <w:rPr>
          <w:rFonts w:ascii="Times New Roman" w:hAnsi="Times New Roman" w:cs="Times New Roman"/>
          <w:sz w:val="24"/>
          <w:szCs w:val="24"/>
        </w:rPr>
        <w:t>bobyqa</w:t>
      </w:r>
      <w:proofErr w:type="spellEnd"/>
      <w:r w:rsidRPr="00640582">
        <w:rPr>
          <w:rFonts w:ascii="Times New Roman" w:hAnsi="Times New Roman" w:cs="Times New Roman"/>
          <w:sz w:val="24"/>
          <w:szCs w:val="24"/>
        </w:rPr>
        <w:t>')</w:t>
      </w:r>
    </w:p>
    <w:p w14:paraId="74A89719" w14:textId="03A96DCE" w:rsidR="00B03144" w:rsidRPr="00640582" w:rsidRDefault="00B03144" w:rsidP="00543DA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596"/>
        <w:gridCol w:w="1596"/>
        <w:gridCol w:w="2371"/>
      </w:tblGrid>
      <w:tr w:rsidR="00B03144" w:rsidRPr="00640582" w14:paraId="15FE0DE5" w14:textId="77777777" w:rsidTr="00B03144">
        <w:tc>
          <w:tcPr>
            <w:tcW w:w="1803" w:type="dxa"/>
          </w:tcPr>
          <w:p w14:paraId="3AD62533" w14:textId="77777777" w:rsidR="00B03144" w:rsidRPr="00640582" w:rsidRDefault="00B03144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596" w:type="dxa"/>
          </w:tcPr>
          <w:p w14:paraId="445DEB78" w14:textId="77777777" w:rsidR="00B03144" w:rsidRPr="00640582" w:rsidRDefault="00B03144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6405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96" w:type="dxa"/>
          </w:tcPr>
          <w:p w14:paraId="621F418B" w14:textId="77777777" w:rsidR="00B03144" w:rsidRPr="00640582" w:rsidRDefault="00B03144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2371" w:type="dxa"/>
          </w:tcPr>
          <w:p w14:paraId="6422615D" w14:textId="77777777" w:rsidR="00B03144" w:rsidRPr="00640582" w:rsidRDefault="00B03144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B03144" w:rsidRPr="00640582" w14:paraId="55E7D100" w14:textId="77777777" w:rsidTr="00B03144">
        <w:tc>
          <w:tcPr>
            <w:tcW w:w="1803" w:type="dxa"/>
          </w:tcPr>
          <w:p w14:paraId="4E67CD40" w14:textId="77777777" w:rsidR="00B03144" w:rsidRPr="00640582" w:rsidRDefault="00B03144" w:rsidP="00543D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cept</w:t>
            </w:r>
          </w:p>
        </w:tc>
        <w:tc>
          <w:tcPr>
            <w:tcW w:w="1596" w:type="dxa"/>
          </w:tcPr>
          <w:p w14:paraId="7F39FFE4" w14:textId="0B6AB129" w:rsidR="00B03144" w:rsidRPr="00640582" w:rsidRDefault="00B03144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8.</w:t>
            </w:r>
            <w:r w:rsidR="00543DA1" w:rsidRPr="006405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0</w:t>
            </w:r>
          </w:p>
        </w:tc>
        <w:tc>
          <w:tcPr>
            <w:tcW w:w="1596" w:type="dxa"/>
          </w:tcPr>
          <w:p w14:paraId="6F1AC064" w14:textId="5D53864E" w:rsidR="00B03144" w:rsidRPr="00640582" w:rsidRDefault="00B03144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</w:t>
            </w:r>
          </w:p>
        </w:tc>
        <w:tc>
          <w:tcPr>
            <w:tcW w:w="2371" w:type="dxa"/>
          </w:tcPr>
          <w:p w14:paraId="7053B230" w14:textId="207381CD" w:rsidR="00B03144" w:rsidRPr="00640582" w:rsidRDefault="00B03144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.707e-12 ***</w:t>
            </w:r>
          </w:p>
        </w:tc>
      </w:tr>
      <w:tr w:rsidR="00B03144" w:rsidRPr="00640582" w14:paraId="75AE76A2" w14:textId="77777777" w:rsidTr="00B03144">
        <w:tc>
          <w:tcPr>
            <w:tcW w:w="1803" w:type="dxa"/>
          </w:tcPr>
          <w:p w14:paraId="3949C6B1" w14:textId="77777777" w:rsidR="00B03144" w:rsidRPr="00640582" w:rsidRDefault="00B03144" w:rsidP="00543D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eatment</w:t>
            </w:r>
          </w:p>
        </w:tc>
        <w:tc>
          <w:tcPr>
            <w:tcW w:w="1596" w:type="dxa"/>
          </w:tcPr>
          <w:p w14:paraId="5E583809" w14:textId="7E3DEA66" w:rsidR="00B03144" w:rsidRPr="00640582" w:rsidRDefault="00B03144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43DA1" w:rsidRPr="0064058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6" w:type="dxa"/>
          </w:tcPr>
          <w:p w14:paraId="796A92E6" w14:textId="42E30C68" w:rsidR="00B03144" w:rsidRPr="00640582" w:rsidRDefault="00B03144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71" w:type="dxa"/>
          </w:tcPr>
          <w:p w14:paraId="08927566" w14:textId="6249E4A5" w:rsidR="00B03144" w:rsidRPr="00640582" w:rsidRDefault="00B03144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9B714D" w:rsidRPr="006405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03144" w:rsidRPr="00640582" w14:paraId="505EA0EC" w14:textId="77777777" w:rsidTr="00B03144">
        <w:tc>
          <w:tcPr>
            <w:tcW w:w="1803" w:type="dxa"/>
          </w:tcPr>
          <w:p w14:paraId="410A27FA" w14:textId="77777777" w:rsidR="00B03144" w:rsidRPr="00640582" w:rsidRDefault="00B03144" w:rsidP="00543D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l</w:t>
            </w:r>
          </w:p>
        </w:tc>
        <w:tc>
          <w:tcPr>
            <w:tcW w:w="1596" w:type="dxa"/>
          </w:tcPr>
          <w:p w14:paraId="3DAC76DD" w14:textId="175CB9CC" w:rsidR="00B03144" w:rsidRPr="00640582" w:rsidRDefault="00B03144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112.</w:t>
            </w:r>
            <w:r w:rsidR="00543DA1" w:rsidRPr="0064058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96" w:type="dxa"/>
          </w:tcPr>
          <w:p w14:paraId="1C58DC59" w14:textId="59FC645F" w:rsidR="00B03144" w:rsidRPr="00640582" w:rsidRDefault="00B03144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71" w:type="dxa"/>
          </w:tcPr>
          <w:p w14:paraId="1809F091" w14:textId="4EFBE4BF" w:rsidR="00B03144" w:rsidRPr="00640582" w:rsidRDefault="00B03144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&lt; 2.2e-16 ***</w:t>
            </w:r>
          </w:p>
        </w:tc>
      </w:tr>
      <w:tr w:rsidR="00B03144" w:rsidRPr="00640582" w14:paraId="4B2FAA7B" w14:textId="77777777" w:rsidTr="00B03144">
        <w:tc>
          <w:tcPr>
            <w:tcW w:w="1803" w:type="dxa"/>
          </w:tcPr>
          <w:p w14:paraId="2453B4CB" w14:textId="2A3BFB6C" w:rsidR="00B03144" w:rsidRPr="00640582" w:rsidRDefault="00B03144" w:rsidP="00543D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</w:t>
            </w:r>
          </w:p>
        </w:tc>
        <w:tc>
          <w:tcPr>
            <w:tcW w:w="1596" w:type="dxa"/>
          </w:tcPr>
          <w:p w14:paraId="3A4B9D5F" w14:textId="3AF70D18" w:rsidR="00B03144" w:rsidRPr="00640582" w:rsidRDefault="00B03144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231.83</w:t>
            </w:r>
          </w:p>
        </w:tc>
        <w:tc>
          <w:tcPr>
            <w:tcW w:w="1596" w:type="dxa"/>
          </w:tcPr>
          <w:p w14:paraId="01E12640" w14:textId="75FADE2E" w:rsidR="00B03144" w:rsidRPr="00640582" w:rsidRDefault="00B03144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71" w:type="dxa"/>
          </w:tcPr>
          <w:p w14:paraId="35850578" w14:textId="217406FF" w:rsidR="00B03144" w:rsidRPr="00640582" w:rsidRDefault="00B03144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&lt; 2.2e-16 ***</w:t>
            </w:r>
          </w:p>
        </w:tc>
      </w:tr>
      <w:tr w:rsidR="00B03144" w:rsidRPr="00640582" w14:paraId="212C3BBD" w14:textId="77777777" w:rsidTr="00B03144">
        <w:tc>
          <w:tcPr>
            <w:tcW w:w="1803" w:type="dxa"/>
          </w:tcPr>
          <w:p w14:paraId="43746BED" w14:textId="490C870A" w:rsidR="00B03144" w:rsidRPr="00640582" w:rsidRDefault="00B03144" w:rsidP="00543D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eatment*Trial</w:t>
            </w:r>
          </w:p>
        </w:tc>
        <w:tc>
          <w:tcPr>
            <w:tcW w:w="1596" w:type="dxa"/>
          </w:tcPr>
          <w:p w14:paraId="645D4E78" w14:textId="2B600A4B" w:rsidR="00B03144" w:rsidRPr="00640582" w:rsidRDefault="00B03144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="00543DA1" w:rsidRPr="006405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</w:tcPr>
          <w:p w14:paraId="6A983698" w14:textId="56177E45" w:rsidR="00B03144" w:rsidRPr="00640582" w:rsidRDefault="00B03144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71" w:type="dxa"/>
          </w:tcPr>
          <w:p w14:paraId="6C735FB9" w14:textId="3E52B73F" w:rsidR="00B03144" w:rsidRPr="00640582" w:rsidRDefault="00B03144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9B714D" w:rsidRPr="006405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03144" w:rsidRPr="00640582" w14:paraId="2FF15D96" w14:textId="77777777" w:rsidTr="00B03144">
        <w:tc>
          <w:tcPr>
            <w:tcW w:w="1803" w:type="dxa"/>
          </w:tcPr>
          <w:p w14:paraId="1D658E99" w14:textId="49B452CB" w:rsidR="00B03144" w:rsidRPr="00640582" w:rsidRDefault="00B03144" w:rsidP="00543D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eatment*CS</w:t>
            </w:r>
          </w:p>
        </w:tc>
        <w:tc>
          <w:tcPr>
            <w:tcW w:w="1596" w:type="dxa"/>
          </w:tcPr>
          <w:p w14:paraId="5C1C3987" w14:textId="5B79A57B" w:rsidR="00B03144" w:rsidRPr="00640582" w:rsidRDefault="00B03144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  <w:r w:rsidR="00543DA1" w:rsidRPr="0064058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96" w:type="dxa"/>
          </w:tcPr>
          <w:p w14:paraId="41D7E7DB" w14:textId="0331D975" w:rsidR="00B03144" w:rsidRPr="00640582" w:rsidRDefault="00B03144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71" w:type="dxa"/>
          </w:tcPr>
          <w:p w14:paraId="12E6810C" w14:textId="771CBC60" w:rsidR="00B03144" w:rsidRPr="00640582" w:rsidRDefault="00B03144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112e-05 ***</w:t>
            </w:r>
          </w:p>
        </w:tc>
      </w:tr>
    </w:tbl>
    <w:p w14:paraId="15E63043" w14:textId="77777777" w:rsidR="00B03144" w:rsidRPr="00640582" w:rsidRDefault="00B03144" w:rsidP="00543DA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843F2A" w14:textId="1DD7EC61" w:rsidR="00C73589" w:rsidRPr="00640582" w:rsidRDefault="009B714D" w:rsidP="00543DA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40582">
        <w:rPr>
          <w:rFonts w:ascii="Times New Roman" w:hAnsi="Times New Roman" w:cs="Times New Roman"/>
          <w:b/>
          <w:bCs/>
          <w:sz w:val="24"/>
          <w:szCs w:val="24"/>
        </w:rPr>
        <w:t xml:space="preserve">Post-hoc test: </w:t>
      </w:r>
      <w:proofErr w:type="spellStart"/>
      <w:r w:rsidRPr="00640582">
        <w:rPr>
          <w:rFonts w:ascii="Times New Roman" w:hAnsi="Times New Roman" w:cs="Times New Roman"/>
          <w:b/>
          <w:bCs/>
          <w:i/>
          <w:iCs/>
          <w:sz w:val="24"/>
          <w:szCs w:val="24"/>
        </w:rPr>
        <w:t>lsmeans</w:t>
      </w:r>
      <w:proofErr w:type="spellEnd"/>
      <w:r w:rsidRPr="00640582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640582">
        <w:rPr>
          <w:rFonts w:ascii="Times New Roman" w:hAnsi="Times New Roman" w:cs="Times New Roman"/>
          <w:i/>
          <w:iCs/>
          <w:sz w:val="24"/>
          <w:szCs w:val="24"/>
        </w:rPr>
        <w:t>Treatment*CS , adjust = Dunnet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6"/>
        <w:gridCol w:w="1165"/>
        <w:gridCol w:w="1559"/>
        <w:gridCol w:w="946"/>
        <w:gridCol w:w="1323"/>
        <w:gridCol w:w="1507"/>
      </w:tblGrid>
      <w:tr w:rsidR="009B714D" w:rsidRPr="00640582" w14:paraId="09EA14FA" w14:textId="77777777" w:rsidTr="009B714D">
        <w:tc>
          <w:tcPr>
            <w:tcW w:w="2516" w:type="dxa"/>
          </w:tcPr>
          <w:p w14:paraId="33F849C7" w14:textId="381D3024" w:rsidR="009B714D" w:rsidRPr="00640582" w:rsidRDefault="009B714D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1165" w:type="dxa"/>
          </w:tcPr>
          <w:p w14:paraId="5733291D" w14:textId="77777777" w:rsidR="009B714D" w:rsidRPr="00640582" w:rsidRDefault="009B714D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559" w:type="dxa"/>
          </w:tcPr>
          <w:p w14:paraId="60BD24DC" w14:textId="77777777" w:rsidR="009B714D" w:rsidRPr="00640582" w:rsidRDefault="009B714D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946" w:type="dxa"/>
          </w:tcPr>
          <w:p w14:paraId="1CFE9672" w14:textId="69F624E5" w:rsidR="009B714D" w:rsidRPr="00640582" w:rsidRDefault="009B714D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323" w:type="dxa"/>
          </w:tcPr>
          <w:p w14:paraId="533BF844" w14:textId="3774F598" w:rsidR="009B714D" w:rsidRPr="00640582" w:rsidRDefault="009B714D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Z value</w:t>
            </w:r>
          </w:p>
        </w:tc>
        <w:tc>
          <w:tcPr>
            <w:tcW w:w="1507" w:type="dxa"/>
          </w:tcPr>
          <w:p w14:paraId="3EB03B92" w14:textId="77777777" w:rsidR="009B714D" w:rsidRPr="00640582" w:rsidRDefault="009B714D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9B714D" w:rsidRPr="00640582" w14:paraId="44E16E5E" w14:textId="77777777" w:rsidTr="009B714D">
        <w:tc>
          <w:tcPr>
            <w:tcW w:w="2516" w:type="dxa"/>
          </w:tcPr>
          <w:p w14:paraId="7433727D" w14:textId="2C20D29C" w:rsidR="009B714D" w:rsidRPr="00640582" w:rsidRDefault="009B714D" w:rsidP="00543D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b CS+ vs  Water CS+ </w:t>
            </w:r>
          </w:p>
        </w:tc>
        <w:tc>
          <w:tcPr>
            <w:tcW w:w="1165" w:type="dxa"/>
          </w:tcPr>
          <w:p w14:paraId="74BC2409" w14:textId="6943AFE3" w:rsidR="009B714D" w:rsidRPr="00640582" w:rsidRDefault="009B714D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0.368</w:t>
            </w:r>
          </w:p>
        </w:tc>
        <w:tc>
          <w:tcPr>
            <w:tcW w:w="1559" w:type="dxa"/>
          </w:tcPr>
          <w:p w14:paraId="70BF6C92" w14:textId="1F48A0B4" w:rsidR="009B714D" w:rsidRPr="00640582" w:rsidRDefault="009B714D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0.268</w:t>
            </w:r>
          </w:p>
        </w:tc>
        <w:tc>
          <w:tcPr>
            <w:tcW w:w="946" w:type="dxa"/>
          </w:tcPr>
          <w:p w14:paraId="06F5C09A" w14:textId="1294E3C9" w:rsidR="009B714D" w:rsidRPr="00640582" w:rsidRDefault="009B714D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23" w:type="dxa"/>
          </w:tcPr>
          <w:p w14:paraId="7AB50E41" w14:textId="61B04255" w:rsidR="009B714D" w:rsidRPr="00640582" w:rsidRDefault="009B714D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1.370</w:t>
            </w:r>
          </w:p>
        </w:tc>
        <w:tc>
          <w:tcPr>
            <w:tcW w:w="1507" w:type="dxa"/>
          </w:tcPr>
          <w:p w14:paraId="0EF0BF24" w14:textId="44BCE6EA" w:rsidR="009B714D" w:rsidRPr="00640582" w:rsidRDefault="009B714D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0.54</w:t>
            </w:r>
          </w:p>
        </w:tc>
      </w:tr>
      <w:tr w:rsidR="009B714D" w:rsidRPr="00640582" w14:paraId="54BD5DED" w14:textId="77777777" w:rsidTr="009B714D">
        <w:tc>
          <w:tcPr>
            <w:tcW w:w="2516" w:type="dxa"/>
          </w:tcPr>
          <w:p w14:paraId="1753DF06" w14:textId="53799F75" w:rsidR="009B714D" w:rsidRPr="00640582" w:rsidRDefault="009B714D" w:rsidP="00543D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b CS- vs  Water CS- </w:t>
            </w:r>
          </w:p>
        </w:tc>
        <w:tc>
          <w:tcPr>
            <w:tcW w:w="1165" w:type="dxa"/>
          </w:tcPr>
          <w:p w14:paraId="079F989D" w14:textId="64613188" w:rsidR="009B714D" w:rsidRPr="00640582" w:rsidRDefault="009B714D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-0.766</w:t>
            </w:r>
          </w:p>
        </w:tc>
        <w:tc>
          <w:tcPr>
            <w:tcW w:w="1559" w:type="dxa"/>
          </w:tcPr>
          <w:p w14:paraId="10AE71B1" w14:textId="4C49C7A0" w:rsidR="009B714D" w:rsidRPr="00640582" w:rsidRDefault="009B714D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0.319</w:t>
            </w:r>
          </w:p>
        </w:tc>
        <w:tc>
          <w:tcPr>
            <w:tcW w:w="946" w:type="dxa"/>
          </w:tcPr>
          <w:p w14:paraId="6D6DFF7D" w14:textId="1B0212DE" w:rsidR="009B714D" w:rsidRPr="00640582" w:rsidRDefault="009B714D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23" w:type="dxa"/>
          </w:tcPr>
          <w:p w14:paraId="0F4C3EB0" w14:textId="1703C8DD" w:rsidR="009B714D" w:rsidRPr="00640582" w:rsidRDefault="009B714D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-2.395</w:t>
            </w:r>
          </w:p>
        </w:tc>
        <w:tc>
          <w:tcPr>
            <w:tcW w:w="1507" w:type="dxa"/>
          </w:tcPr>
          <w:p w14:paraId="7B0D9FEE" w14:textId="1DF3678A" w:rsidR="009B714D" w:rsidRPr="00640582" w:rsidRDefault="009B714D" w:rsidP="00543D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82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0.081</w:t>
            </w:r>
          </w:p>
        </w:tc>
      </w:tr>
    </w:tbl>
    <w:p w14:paraId="0657AD91" w14:textId="77777777" w:rsidR="009B714D" w:rsidRPr="00640582" w:rsidRDefault="009B714D" w:rsidP="00543DA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</w:p>
    <w:p w14:paraId="76436070" w14:textId="7FA15A66" w:rsidR="00B05C61" w:rsidRPr="00640582" w:rsidRDefault="00B05C61" w:rsidP="00543DA1">
      <w:pPr>
        <w:spacing w:after="0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sectPr w:rsidR="00B05C61" w:rsidRPr="006405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0C646AB"/>
    <w:multiLevelType w:val="hybridMultilevel"/>
    <w:tmpl w:val="63C0401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60F"/>
    <w:rsid w:val="001E2A8B"/>
    <w:rsid w:val="00300F60"/>
    <w:rsid w:val="00364CBC"/>
    <w:rsid w:val="003A18B5"/>
    <w:rsid w:val="003B5802"/>
    <w:rsid w:val="0042560F"/>
    <w:rsid w:val="004B1F61"/>
    <w:rsid w:val="0051508D"/>
    <w:rsid w:val="00543DA1"/>
    <w:rsid w:val="00557DCC"/>
    <w:rsid w:val="0056776A"/>
    <w:rsid w:val="00640582"/>
    <w:rsid w:val="00665F8C"/>
    <w:rsid w:val="00666517"/>
    <w:rsid w:val="00994A9A"/>
    <w:rsid w:val="00994D92"/>
    <w:rsid w:val="009A13F6"/>
    <w:rsid w:val="009B714D"/>
    <w:rsid w:val="00A319E5"/>
    <w:rsid w:val="00A86B99"/>
    <w:rsid w:val="00AA01A9"/>
    <w:rsid w:val="00AD7F6E"/>
    <w:rsid w:val="00B03144"/>
    <w:rsid w:val="00B05C61"/>
    <w:rsid w:val="00C428B5"/>
    <w:rsid w:val="00C621E3"/>
    <w:rsid w:val="00C73589"/>
    <w:rsid w:val="00C841C5"/>
    <w:rsid w:val="00E46E00"/>
    <w:rsid w:val="00EE4F83"/>
    <w:rsid w:val="00F74D22"/>
    <w:rsid w:val="00F83963"/>
    <w:rsid w:val="00F95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35CB7"/>
  <w15:chartTrackingRefBased/>
  <w15:docId w15:val="{E3DDE91F-70EE-4891-80A6-254FF1246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32"/>
        <w:lang w:val="en-GB" w:eastAsia="en-US" w:bidi="bo-C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semiHidden/>
    <w:unhideWhenUsed/>
    <w:rsid w:val="009A13F6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13F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13F6"/>
    <w:rPr>
      <w:rFonts w:ascii="Times New Roman" w:eastAsia="Times New Roman" w:hAnsi="Times New Roman" w:cs="Times New Roman"/>
      <w:sz w:val="20"/>
      <w:szCs w:val="20"/>
      <w:lang w:val="en-US" w:bidi="ar-SA"/>
    </w:rPr>
  </w:style>
  <w:style w:type="paragraph" w:customStyle="1" w:styleId="Authors">
    <w:name w:val="Authors"/>
    <w:basedOn w:val="Normal"/>
    <w:rsid w:val="009A13F6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customStyle="1" w:styleId="Paragraph">
    <w:name w:val="Paragraph"/>
    <w:basedOn w:val="Normal"/>
    <w:rsid w:val="009A13F6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9A13F6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9A13F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3F6"/>
    <w:pPr>
      <w:spacing w:after="0" w:line="240" w:lineRule="auto"/>
    </w:pPr>
    <w:rPr>
      <w:rFonts w:ascii="Segoe UI" w:hAnsi="Segoe UI" w:cs="Segoe UI"/>
      <w:sz w:val="18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3F6"/>
    <w:rPr>
      <w:rFonts w:ascii="Segoe UI" w:hAnsi="Segoe UI" w:cs="Segoe UI"/>
      <w:sz w:val="18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3F6"/>
    <w:pPr>
      <w:spacing w:after="160"/>
    </w:pPr>
    <w:rPr>
      <w:rFonts w:asciiTheme="minorHAnsi" w:eastAsiaTheme="minorHAnsi" w:hAnsiTheme="minorHAnsi" w:cstheme="minorBidi"/>
      <w:b/>
      <w:bCs/>
      <w:szCs w:val="29"/>
      <w:lang w:val="en-GB" w:bidi="bo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3F6"/>
    <w:rPr>
      <w:rFonts w:ascii="Times New Roman" w:eastAsia="Times New Roman" w:hAnsi="Times New Roman" w:cs="Times New Roman"/>
      <w:b/>
      <w:bCs/>
      <w:sz w:val="20"/>
      <w:szCs w:val="29"/>
      <w:lang w:val="en-US" w:bidi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735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73589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665F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94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david.baracchi@unifi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3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racchi</dc:creator>
  <cp:keywords/>
  <dc:description/>
  <cp:lastModifiedBy>Rajkumar S.</cp:lastModifiedBy>
  <cp:revision>35</cp:revision>
  <dcterms:created xsi:type="dcterms:W3CDTF">2020-04-03T06:39:00Z</dcterms:created>
  <dcterms:modified xsi:type="dcterms:W3CDTF">2020-11-04T10:39:00Z</dcterms:modified>
</cp:coreProperties>
</file>